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Supplementary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Basic information of the patients</w:t>
      </w:r>
      <w:r>
        <w:rPr>
          <w:b/>
          <w:bCs/>
          <w:sz w:val="24"/>
          <w:szCs w:val="24"/>
        </w:rPr>
        <w:t>.</w:t>
      </w:r>
    </w:p>
    <w:tbl>
      <w:tblPr>
        <w:tblStyle w:val="2"/>
        <w:tblW w:w="841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665"/>
        <w:gridCol w:w="1320"/>
        <w:gridCol w:w="33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atient number</w:t>
            </w:r>
          </w:p>
        </w:tc>
        <w:tc>
          <w:tcPr>
            <w:tcW w:w="16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Male/Femal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3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linical stag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201719513</w:t>
            </w:r>
          </w:p>
        </w:tc>
        <w:tc>
          <w:tcPr>
            <w:tcW w:w="166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331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T4bN0M0, I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2018039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T4bN0M1a, IV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2019168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T4bN1M0, II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1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201919498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T4bN2M0, II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202003884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T4bN0M0, IIc</w:t>
            </w:r>
          </w:p>
        </w:tc>
      </w:tr>
    </w:tbl>
    <w:p/>
    <w:p>
      <w:pPr>
        <w:rPr>
          <w:b w:val="0"/>
          <w:bCs w:val="0"/>
        </w:rPr>
      </w:pPr>
      <w:r>
        <w:rPr>
          <w:rFonts w:hint="eastAsia"/>
          <w:b w:val="0"/>
          <w:bCs w:val="0"/>
          <w:sz w:val="24"/>
          <w:szCs w:val="24"/>
        </w:rPr>
        <w:t>Basic information of the patient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from clinic</w:t>
      </w:r>
      <w:r>
        <w:rPr>
          <w:b w:val="0"/>
          <w:bCs w:val="0"/>
          <w:sz w:val="24"/>
          <w:szCs w:val="24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24"/>
    <w:rsid w:val="00606A24"/>
    <w:rsid w:val="007E3CB6"/>
    <w:rsid w:val="00AC4D2B"/>
    <w:rsid w:val="15C20709"/>
    <w:rsid w:val="1A7F2851"/>
    <w:rsid w:val="1B8E34A3"/>
    <w:rsid w:val="200C29D7"/>
    <w:rsid w:val="383A0FBA"/>
    <w:rsid w:val="3B25262A"/>
    <w:rsid w:val="44E57B4D"/>
    <w:rsid w:val="61176CC4"/>
    <w:rsid w:val="66FB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49</Characters>
  <Lines>2</Lines>
  <Paragraphs>1</Paragraphs>
  <TotalTime>1</TotalTime>
  <ScaleCrop>false</ScaleCrop>
  <LinksUpToDate>false</LinksUpToDate>
  <CharactersWithSpaces>40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8:39:00Z</dcterms:created>
  <dc:creator>PC</dc:creator>
  <cp:lastModifiedBy>Administrator</cp:lastModifiedBy>
  <dcterms:modified xsi:type="dcterms:W3CDTF">2021-01-23T02:34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